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Figure S4: Primers used for validation of microarray results.</w:t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683"/>
        <w:gridCol w:w="3450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Gene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rimer F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rimer R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YWHAH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TTCCAGTATGAGAGCAAG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TTGTAGGCAGCTTCAGAA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TM4SF1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GCTTTCTTCTGTATTGGCT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CCACTGGCCGAGGGAAT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YC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ACGTTAGCTTCACCAACAG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CGCTCTGCTGCTGCTG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DCTPP1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CCTCCATGCTGAGTTTGCT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AGAGTTCTGCCAGCTCC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LM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TTTAGCATGAGCTTTAACAGAC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GGGTGGTGCTTTCTGAT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RIP1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GCAGATGAGGGCGTAAGT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GTTCCTTGGTTCATGTCATT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CAN2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TGAGGGACTGTTTCGGAC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TCGGGCTGCAGATTTAG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OBO2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CTTCGCCAGGAGGACTTTC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CAATGGTGGGCGTTGG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YP7B1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TGAGCCTCCATTGATAAAA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CCATGTTGCTTTTGAAGT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ITGB8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TTCATTTCAGGTGGATCAA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TATTATAACATGCACAGATG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LZIC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GATACAGATGAATATGAAGAAACC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CTACCAAAGTCATATTTCCAGAC</w:t>
            </w:r>
          </w:p>
        </w:tc>
      </w:tr>
    </w:tbl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HTML">
    <w:name w:val="מכונת כתיבה HTML"/>
    <w:basedOn w:val="Style14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מעוצב מרא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9:10:00Z</dcterms:created>
  <dc:creator>user</dc:creator>
  <dc:description/>
  <cp:keywords/>
  <dc:language>en-US</dc:language>
  <cp:lastModifiedBy>asaf</cp:lastModifiedBy>
  <cp:lastPrinted>2010-06-17T11:11:00Z</cp:lastPrinted>
  <dcterms:modified xsi:type="dcterms:W3CDTF">2010-11-16T15:37:00Z</dcterms:modified>
  <cp:revision>5</cp:revision>
  <dc:subject/>
  <dc:title>Figure S4: Primers used for validation of microarray results</dc:title>
</cp:coreProperties>
</file>